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81F99" w14:textId="33A3798D" w:rsidR="00A36862" w:rsidRPr="000F4A06" w:rsidRDefault="00A36862" w:rsidP="00A368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58235035"/>
      <w:r w:rsidRPr="000F4A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0F4A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0F4A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1" w:name="OLE_LINK1"/>
      <w:r w:rsidRPr="000F4A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Pr="000F4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4A06">
        <w:rPr>
          <w:rFonts w:ascii="Times New Roman" w:hAnsi="Times New Roman" w:cs="Times New Roman"/>
          <w:sz w:val="24"/>
          <w:szCs w:val="24"/>
        </w:rPr>
        <w:t xml:space="preserve">The primer sequences of the </w:t>
      </w:r>
      <w:r w:rsidR="0052139D">
        <w:rPr>
          <w:rFonts w:ascii="Times New Roman" w:hAnsi="Times New Roman" w:cs="Times New Roman" w:hint="eastAsia"/>
          <w:sz w:val="24"/>
          <w:szCs w:val="24"/>
        </w:rPr>
        <w:t>RT-q</w:t>
      </w:r>
      <w:r w:rsidRPr="000F4A06">
        <w:rPr>
          <w:rFonts w:ascii="Times New Roman" w:hAnsi="Times New Roman" w:cs="Times New Roman"/>
          <w:sz w:val="24"/>
          <w:szCs w:val="24"/>
        </w:rPr>
        <w:t>PCR reaction</w:t>
      </w:r>
      <w:r w:rsidRPr="000F4A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"/>
    <w:p w14:paraId="7E25D4E7" w14:textId="0C659862" w:rsidR="00A36862" w:rsidRDefault="00A36862" w:rsidP="00AB7FB4">
      <w:pPr>
        <w:rPr>
          <w:rFonts w:hint="eastAsia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151"/>
        <w:gridCol w:w="222"/>
        <w:gridCol w:w="222"/>
      </w:tblGrid>
      <w:tr w:rsidR="00A36862" w:rsidRPr="00F83E8D" w14:paraId="2B70BC1A" w14:textId="77777777" w:rsidTr="008A71CE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2AB3D44D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2" w:name="_Hlk158152273"/>
            <w:r w:rsidRPr="000F4A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51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E44DBC" w14:textId="77777777" w:rsidR="00A36862" w:rsidRPr="000F4A06" w:rsidRDefault="00A36862" w:rsidP="008A71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4A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quen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487153E" w14:textId="09279DFD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D46AD3C" w14:textId="17DCB565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0D4F2C99" w14:textId="77777777" w:rsidTr="008A71CE">
        <w:trPr>
          <w:jc w:val="center"/>
        </w:trPr>
        <w:tc>
          <w:tcPr>
            <w:tcW w:w="2552" w:type="dxa"/>
            <w:vMerge w:val="restart"/>
            <w:tcBorders>
              <w:top w:val="single" w:sz="6" w:space="0" w:color="auto"/>
            </w:tcBorders>
            <w:vAlign w:val="center"/>
          </w:tcPr>
          <w:p w14:paraId="1EECFB1A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β-actin</w:t>
            </w:r>
          </w:p>
        </w:tc>
        <w:tc>
          <w:tcPr>
            <w:tcW w:w="5151" w:type="dxa"/>
            <w:tcBorders>
              <w:top w:val="single" w:sz="6" w:space="0" w:color="auto"/>
              <w:left w:val="nil"/>
            </w:tcBorders>
            <w:vAlign w:val="center"/>
          </w:tcPr>
          <w:p w14:paraId="0469DD21" w14:textId="34741498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</w:t>
            </w:r>
            <w:r w:rsidR="00276992"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TTCCAGCCTTCCTTCTTG</w:t>
            </w: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6C54F5CE" w14:textId="13A1A0B0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1266D03B" w14:textId="4FE4B286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78FEA8A1" w14:textId="77777777" w:rsidTr="008A71CE">
        <w:trPr>
          <w:jc w:val="center"/>
        </w:trPr>
        <w:tc>
          <w:tcPr>
            <w:tcW w:w="2552" w:type="dxa"/>
            <w:vMerge/>
            <w:vAlign w:val="center"/>
          </w:tcPr>
          <w:p w14:paraId="316E8FCC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151" w:type="dxa"/>
            <w:tcBorders>
              <w:left w:val="nil"/>
            </w:tcBorders>
            <w:vAlign w:val="center"/>
          </w:tcPr>
          <w:p w14:paraId="798F5102" w14:textId="4BBA7762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verse: 5’- </w:t>
            </w:r>
            <w:r w:rsidR="00276992"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GGAGCCAGAGCAGTAATC</w:t>
            </w: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  <w:tc>
          <w:tcPr>
            <w:tcW w:w="0" w:type="auto"/>
            <w:vMerge/>
            <w:vAlign w:val="center"/>
          </w:tcPr>
          <w:p w14:paraId="0A23BA02" w14:textId="77777777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7A39102" w14:textId="77777777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189ADD0F" w14:textId="77777777" w:rsidTr="008A71CE">
        <w:trPr>
          <w:jc w:val="center"/>
        </w:trPr>
        <w:tc>
          <w:tcPr>
            <w:tcW w:w="2552" w:type="dxa"/>
            <w:vMerge w:val="restart"/>
            <w:vAlign w:val="center"/>
          </w:tcPr>
          <w:p w14:paraId="5C981D73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Col10a1</w:t>
            </w:r>
          </w:p>
        </w:tc>
        <w:tc>
          <w:tcPr>
            <w:tcW w:w="5151" w:type="dxa"/>
            <w:tcBorders>
              <w:left w:val="nil"/>
            </w:tcBorders>
            <w:vAlign w:val="center"/>
          </w:tcPr>
          <w:p w14:paraId="52AEB372" w14:textId="2A30AAB5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</w:t>
            </w:r>
            <w:r w:rsidR="00276992"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CCGCTTGTCAGTGCTAAC</w:t>
            </w: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  <w:tc>
          <w:tcPr>
            <w:tcW w:w="0" w:type="auto"/>
            <w:vMerge w:val="restart"/>
            <w:vAlign w:val="center"/>
          </w:tcPr>
          <w:p w14:paraId="1327011F" w14:textId="65859461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A62BA88" w14:textId="3A9E49E4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7F816196" w14:textId="77777777" w:rsidTr="008A71CE">
        <w:trPr>
          <w:jc w:val="center"/>
        </w:trPr>
        <w:tc>
          <w:tcPr>
            <w:tcW w:w="2552" w:type="dxa"/>
            <w:vMerge/>
            <w:vAlign w:val="center"/>
          </w:tcPr>
          <w:p w14:paraId="081F4046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5151" w:type="dxa"/>
            <w:tcBorders>
              <w:left w:val="nil"/>
            </w:tcBorders>
            <w:vAlign w:val="center"/>
          </w:tcPr>
          <w:p w14:paraId="31F17D45" w14:textId="0F069A52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</w:t>
            </w:r>
            <w:r w:rsidR="00276992"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GTAATGCTGCTGCCTATTGT</w:t>
            </w: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  <w:tc>
          <w:tcPr>
            <w:tcW w:w="0" w:type="auto"/>
            <w:vMerge/>
            <w:vAlign w:val="center"/>
          </w:tcPr>
          <w:p w14:paraId="185F909E" w14:textId="77777777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53BBAFE" w14:textId="77777777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1AAEA2FA" w14:textId="77777777" w:rsidTr="008A71CE">
        <w:trPr>
          <w:jc w:val="center"/>
        </w:trPr>
        <w:tc>
          <w:tcPr>
            <w:tcW w:w="2552" w:type="dxa"/>
            <w:vMerge w:val="restart"/>
            <w:vAlign w:val="center"/>
          </w:tcPr>
          <w:p w14:paraId="2189A3FE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Mmp13</w:t>
            </w:r>
          </w:p>
        </w:tc>
        <w:tc>
          <w:tcPr>
            <w:tcW w:w="5151" w:type="dxa"/>
            <w:vAlign w:val="center"/>
          </w:tcPr>
          <w:p w14:paraId="3864FB59" w14:textId="1BE98BFC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</w:t>
            </w:r>
            <w:r w:rsidR="00276992"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ACAGTTGACAGGCTCCGAGAA</w:t>
            </w: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  <w:tc>
          <w:tcPr>
            <w:tcW w:w="0" w:type="auto"/>
            <w:vMerge w:val="restart"/>
            <w:vAlign w:val="center"/>
          </w:tcPr>
          <w:p w14:paraId="150B6864" w14:textId="493B0980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1B07CBF" w14:textId="509A444C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48C5A58F" w14:textId="77777777" w:rsidTr="008A71CE">
        <w:trPr>
          <w:jc w:val="center"/>
        </w:trPr>
        <w:tc>
          <w:tcPr>
            <w:tcW w:w="2552" w:type="dxa"/>
            <w:vMerge/>
            <w:vAlign w:val="center"/>
          </w:tcPr>
          <w:p w14:paraId="38AF0067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5151" w:type="dxa"/>
            <w:vAlign w:val="center"/>
          </w:tcPr>
          <w:p w14:paraId="2CAF3002" w14:textId="78395B06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</w:t>
            </w:r>
            <w:r w:rsidR="00276992"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CACATCAGGCACTCCACATCTTG</w:t>
            </w: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-3</w:t>
            </w:r>
          </w:p>
        </w:tc>
        <w:tc>
          <w:tcPr>
            <w:tcW w:w="0" w:type="auto"/>
            <w:vMerge/>
            <w:vAlign w:val="center"/>
          </w:tcPr>
          <w:p w14:paraId="57D1863B" w14:textId="77777777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C17668B" w14:textId="77777777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79B" w:rsidRPr="00F83E8D" w14:paraId="51BF0510" w14:textId="77777777" w:rsidTr="008A71CE">
        <w:trPr>
          <w:jc w:val="center"/>
        </w:trPr>
        <w:tc>
          <w:tcPr>
            <w:tcW w:w="2552" w:type="dxa"/>
            <w:vMerge w:val="restart"/>
            <w:vAlign w:val="center"/>
          </w:tcPr>
          <w:p w14:paraId="616D283A" w14:textId="77777777" w:rsidR="009E479B" w:rsidRPr="000F4A06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IL-6</w:t>
            </w:r>
          </w:p>
        </w:tc>
        <w:tc>
          <w:tcPr>
            <w:tcW w:w="5151" w:type="dxa"/>
          </w:tcPr>
          <w:p w14:paraId="33AD2BA3" w14:textId="435EFDD8" w:rsidR="009E479B" w:rsidRPr="000F4A06" w:rsidRDefault="009E479B" w:rsidP="009E47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szCs w:val="21"/>
              </w:rPr>
              <w:t>Forward: 5’-</w:t>
            </w:r>
            <w:r w:rsidR="00AE51DF" w:rsidRPr="000F4A06">
              <w:rPr>
                <w:rFonts w:ascii="Times New Roman" w:hAnsi="Times New Roman" w:cs="Times New Roman"/>
                <w:szCs w:val="21"/>
              </w:rPr>
              <w:t>ACCTGTCTATACCACTTC</w:t>
            </w:r>
            <w:r w:rsidRPr="000F4A0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0" w:type="auto"/>
            <w:vMerge w:val="restart"/>
            <w:vAlign w:val="center"/>
          </w:tcPr>
          <w:p w14:paraId="156FDBA4" w14:textId="0375CE13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F49EABB" w14:textId="78E850EF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79B" w:rsidRPr="00F83E8D" w14:paraId="34DB28FB" w14:textId="77777777" w:rsidTr="008A71CE">
        <w:trPr>
          <w:jc w:val="center"/>
        </w:trPr>
        <w:tc>
          <w:tcPr>
            <w:tcW w:w="2552" w:type="dxa"/>
            <w:vMerge/>
            <w:vAlign w:val="center"/>
          </w:tcPr>
          <w:p w14:paraId="28321DD7" w14:textId="77777777" w:rsidR="009E479B" w:rsidRPr="000F4A06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5151" w:type="dxa"/>
          </w:tcPr>
          <w:p w14:paraId="25AF9195" w14:textId="3B76B419" w:rsidR="009E479B" w:rsidRPr="000F4A06" w:rsidRDefault="009E479B" w:rsidP="009E47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szCs w:val="21"/>
              </w:rPr>
              <w:t>Reverse: 5’-</w:t>
            </w:r>
            <w:r w:rsidR="00AE51DF" w:rsidRPr="000F4A06">
              <w:rPr>
                <w:rFonts w:ascii="Times New Roman" w:hAnsi="Times New Roman" w:cs="Times New Roman"/>
                <w:szCs w:val="21"/>
              </w:rPr>
              <w:t>GCATCATCGTTGTTCATA</w:t>
            </w:r>
            <w:r w:rsidRPr="000F4A0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0" w:type="auto"/>
            <w:vMerge/>
            <w:vAlign w:val="center"/>
          </w:tcPr>
          <w:p w14:paraId="5B70B7C0" w14:textId="7777777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E462A8D" w14:textId="7777777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79B" w:rsidRPr="00F83E8D" w14:paraId="12FD31E5" w14:textId="77777777" w:rsidTr="008A71CE">
        <w:trPr>
          <w:jc w:val="center"/>
        </w:trPr>
        <w:tc>
          <w:tcPr>
            <w:tcW w:w="2552" w:type="dxa"/>
            <w:vMerge w:val="restart"/>
            <w:vAlign w:val="center"/>
          </w:tcPr>
          <w:p w14:paraId="56C00325" w14:textId="77777777" w:rsidR="009E479B" w:rsidRPr="000F4A06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IL-17A</w:t>
            </w:r>
          </w:p>
        </w:tc>
        <w:tc>
          <w:tcPr>
            <w:tcW w:w="5151" w:type="dxa"/>
          </w:tcPr>
          <w:p w14:paraId="1F4573BE" w14:textId="37D923B6" w:rsidR="009E479B" w:rsidRPr="000F4A06" w:rsidRDefault="009E479B" w:rsidP="009E47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4A06">
              <w:rPr>
                <w:rFonts w:ascii="Times New Roman" w:hAnsi="Times New Roman" w:cs="Times New Roman"/>
                <w:szCs w:val="21"/>
              </w:rPr>
              <w:t xml:space="preserve">Forward: 5’- </w:t>
            </w:r>
            <w:r w:rsidR="00AE51DF" w:rsidRPr="000F4A06">
              <w:rPr>
                <w:rFonts w:ascii="Times New Roman" w:hAnsi="Times New Roman" w:cs="Times New Roman"/>
                <w:szCs w:val="21"/>
              </w:rPr>
              <w:t>CTCTCCACCGCAATGAAG</w:t>
            </w:r>
            <w:r w:rsidRPr="000F4A0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0" w:type="auto"/>
            <w:vMerge w:val="restart"/>
            <w:vAlign w:val="center"/>
          </w:tcPr>
          <w:p w14:paraId="4675F692" w14:textId="202C7FC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68121DF" w14:textId="596F5C15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79B" w:rsidRPr="00F83E8D" w14:paraId="4D4458C1" w14:textId="77777777" w:rsidTr="008A71CE">
        <w:trPr>
          <w:jc w:val="center"/>
        </w:trPr>
        <w:tc>
          <w:tcPr>
            <w:tcW w:w="2552" w:type="dxa"/>
            <w:vMerge/>
            <w:vAlign w:val="center"/>
          </w:tcPr>
          <w:p w14:paraId="166FD56B" w14:textId="77777777" w:rsidR="009E479B" w:rsidRPr="000F4A06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5151" w:type="dxa"/>
          </w:tcPr>
          <w:p w14:paraId="5B5B1853" w14:textId="0370E919" w:rsidR="009E479B" w:rsidRPr="000F4A06" w:rsidRDefault="009E479B" w:rsidP="009E47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4A06">
              <w:rPr>
                <w:rFonts w:ascii="Times New Roman" w:hAnsi="Times New Roman" w:cs="Times New Roman"/>
                <w:szCs w:val="21"/>
              </w:rPr>
              <w:t xml:space="preserve">Reverse: 5’- </w:t>
            </w:r>
            <w:r w:rsidR="00D525CF" w:rsidRPr="000F4A06">
              <w:rPr>
                <w:rFonts w:ascii="Times New Roman" w:hAnsi="Times New Roman" w:cs="Times New Roman"/>
                <w:szCs w:val="21"/>
              </w:rPr>
              <w:t>TCAGGACCAGGATCTCTTG</w:t>
            </w:r>
            <w:r w:rsidRPr="000F4A0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0" w:type="auto"/>
            <w:vMerge/>
            <w:vAlign w:val="center"/>
          </w:tcPr>
          <w:p w14:paraId="50C119AB" w14:textId="7777777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B029615" w14:textId="7777777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79B" w:rsidRPr="00F83E8D" w14:paraId="5DC1ECAF" w14:textId="77777777" w:rsidTr="008A71CE">
        <w:trPr>
          <w:jc w:val="center"/>
        </w:trPr>
        <w:tc>
          <w:tcPr>
            <w:tcW w:w="2552" w:type="dxa"/>
            <w:vMerge w:val="restart"/>
            <w:vAlign w:val="center"/>
          </w:tcPr>
          <w:p w14:paraId="520DB5A2" w14:textId="77777777" w:rsidR="009E479B" w:rsidRPr="000F4A06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TNF-α</w:t>
            </w:r>
          </w:p>
        </w:tc>
        <w:tc>
          <w:tcPr>
            <w:tcW w:w="5151" w:type="dxa"/>
          </w:tcPr>
          <w:p w14:paraId="72FDF9AA" w14:textId="6484C837" w:rsidR="009E479B" w:rsidRPr="000F4A06" w:rsidRDefault="009E479B" w:rsidP="009E47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szCs w:val="21"/>
              </w:rPr>
              <w:t>Forward: 5’-</w:t>
            </w:r>
            <w:r w:rsidR="00AE51DF" w:rsidRPr="000F4A06">
              <w:rPr>
                <w:rFonts w:ascii="Times New Roman" w:hAnsi="Times New Roman" w:cs="Times New Roman"/>
                <w:szCs w:val="21"/>
              </w:rPr>
              <w:t>CCTATGTCTCAGCCTCTT</w:t>
            </w:r>
            <w:r w:rsidRPr="000F4A0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0" w:type="auto"/>
            <w:vMerge w:val="restart"/>
            <w:vAlign w:val="center"/>
          </w:tcPr>
          <w:p w14:paraId="145FEB97" w14:textId="271E9E7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EDDCB02" w14:textId="662EA93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79B" w:rsidRPr="00F83E8D" w14:paraId="45F4CC5B" w14:textId="77777777" w:rsidTr="008A71CE">
        <w:trPr>
          <w:jc w:val="center"/>
        </w:trPr>
        <w:tc>
          <w:tcPr>
            <w:tcW w:w="2552" w:type="dxa"/>
            <w:vMerge/>
            <w:vAlign w:val="center"/>
          </w:tcPr>
          <w:p w14:paraId="73A1D10F" w14:textId="77777777" w:rsidR="009E479B" w:rsidRPr="000F4A06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5151" w:type="dxa"/>
          </w:tcPr>
          <w:p w14:paraId="21DE2456" w14:textId="73B94383" w:rsidR="009E479B" w:rsidRPr="000F4A06" w:rsidRDefault="009E479B" w:rsidP="009E479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szCs w:val="21"/>
              </w:rPr>
              <w:t>Reverse: 5’-</w:t>
            </w:r>
            <w:r w:rsidR="00AE51DF" w:rsidRPr="000F4A06">
              <w:rPr>
                <w:rFonts w:ascii="Times New Roman" w:hAnsi="Times New Roman" w:cs="Times New Roman"/>
                <w:szCs w:val="21"/>
              </w:rPr>
              <w:t>GAACTTCTCATCCCTTTGG</w:t>
            </w:r>
            <w:r w:rsidRPr="000F4A0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0" w:type="auto"/>
            <w:vMerge/>
            <w:vAlign w:val="center"/>
          </w:tcPr>
          <w:p w14:paraId="6224C2B1" w14:textId="7777777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74DFD22" w14:textId="77777777" w:rsidR="009E479B" w:rsidRPr="00ED47BA" w:rsidRDefault="009E479B" w:rsidP="009E47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5F391DE4" w14:textId="77777777" w:rsidTr="008A71CE">
        <w:trPr>
          <w:jc w:val="center"/>
        </w:trPr>
        <w:tc>
          <w:tcPr>
            <w:tcW w:w="2552" w:type="dxa"/>
            <w:vMerge w:val="restart"/>
            <w:vAlign w:val="center"/>
          </w:tcPr>
          <w:p w14:paraId="5B509214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Sirt1</w:t>
            </w:r>
          </w:p>
        </w:tc>
        <w:tc>
          <w:tcPr>
            <w:tcW w:w="5151" w:type="dxa"/>
            <w:vAlign w:val="center"/>
          </w:tcPr>
          <w:p w14:paraId="3D00ECFF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CCTGTGGGATTCCTGACTTC-3’</w:t>
            </w:r>
          </w:p>
        </w:tc>
        <w:tc>
          <w:tcPr>
            <w:tcW w:w="0" w:type="auto"/>
            <w:vMerge w:val="restart"/>
            <w:vAlign w:val="center"/>
          </w:tcPr>
          <w:p w14:paraId="6790C368" w14:textId="331950AA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7A565A4" w14:textId="5CB1FBE4" w:rsidR="00A36862" w:rsidRPr="00ED47BA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36862" w:rsidRPr="00F83E8D" w14:paraId="5481DDB8" w14:textId="77777777" w:rsidTr="008A71CE">
        <w:trPr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2D3CA173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5151" w:type="dxa"/>
            <w:tcBorders>
              <w:bottom w:val="single" w:sz="12" w:space="0" w:color="auto"/>
            </w:tcBorders>
            <w:vAlign w:val="center"/>
          </w:tcPr>
          <w:p w14:paraId="0A0A88A8" w14:textId="77777777" w:rsidR="00A36862" w:rsidRPr="000F4A06" w:rsidRDefault="00A36862" w:rsidP="00A3686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F4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ATACTCAATACAAACATGGCTTG-3’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1293A45" w14:textId="77777777" w:rsidR="00A36862" w:rsidRPr="00F83E8D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5AD4D79" w14:textId="77777777" w:rsidR="00A36862" w:rsidRPr="00F83E8D" w:rsidRDefault="00A36862" w:rsidP="00A36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  <w:bookmarkEnd w:id="2"/>
    </w:tbl>
    <w:p w14:paraId="3093A1D2" w14:textId="00A73DC6" w:rsidR="00A36862" w:rsidRDefault="00A36862" w:rsidP="00AB7FB4">
      <w:pPr>
        <w:rPr>
          <w:rFonts w:hint="eastAsia"/>
        </w:rPr>
      </w:pPr>
    </w:p>
    <w:p w14:paraId="2AF986D5" w14:textId="41B6722C" w:rsidR="0073364C" w:rsidRDefault="0073364C" w:rsidP="00AB7FB4">
      <w:pPr>
        <w:rPr>
          <w:rFonts w:hint="eastAsia"/>
        </w:rPr>
      </w:pPr>
    </w:p>
    <w:p w14:paraId="7A251232" w14:textId="7B37F901" w:rsidR="0073364C" w:rsidRDefault="0073364C">
      <w:pPr>
        <w:widowControl/>
        <w:jc w:val="left"/>
        <w:rPr>
          <w:rFonts w:hint="eastAsia"/>
        </w:rPr>
      </w:pPr>
      <w:r>
        <w:br w:type="page"/>
      </w:r>
    </w:p>
    <w:p w14:paraId="5B90B480" w14:textId="77777777" w:rsidR="00527387" w:rsidRPr="000F4A06" w:rsidRDefault="00527387" w:rsidP="00527387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F4A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Pr="000F4A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0F4A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2. </w:t>
      </w:r>
      <w:r w:rsidRPr="000F4A06">
        <w:rPr>
          <w:rFonts w:ascii="Times New Roman" w:hAnsi="Times New Roman" w:cs="Times New Roman"/>
          <w:color w:val="000000" w:themeColor="text1"/>
          <w:sz w:val="24"/>
          <w:szCs w:val="24"/>
        </w:rPr>
        <w:t>Primer sequences for genotyping.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38"/>
      </w:tblGrid>
      <w:tr w:rsidR="00527387" w:rsidRPr="007B7CC8" w14:paraId="54E55F2E" w14:textId="77777777" w:rsidTr="003539D9">
        <w:trPr>
          <w:jc w:val="center"/>
        </w:trPr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5969678B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B7CC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6038" w:type="dxa"/>
            <w:tcBorders>
              <w:bottom w:val="single" w:sz="6" w:space="0" w:color="auto"/>
            </w:tcBorders>
            <w:vAlign w:val="center"/>
          </w:tcPr>
          <w:p w14:paraId="3BB61F8E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7CC8">
              <w:rPr>
                <w:rFonts w:ascii="Times New Roman" w:hAnsi="Times New Roman" w:cs="Times New Roman"/>
                <w:b/>
                <w:bCs/>
                <w:szCs w:val="21"/>
              </w:rPr>
              <w:t>Sequences</w:t>
            </w:r>
          </w:p>
        </w:tc>
      </w:tr>
      <w:tr w:rsidR="00527387" w:rsidRPr="007B7CC8" w14:paraId="30166B9D" w14:textId="77777777" w:rsidTr="003539D9">
        <w:trPr>
          <w:jc w:val="center"/>
        </w:trPr>
        <w:tc>
          <w:tcPr>
            <w:tcW w:w="2268" w:type="dxa"/>
            <w:vMerge w:val="restart"/>
            <w:tcBorders>
              <w:top w:val="single" w:sz="6" w:space="0" w:color="auto"/>
            </w:tcBorders>
            <w:vAlign w:val="center"/>
          </w:tcPr>
          <w:p w14:paraId="7E814452" w14:textId="17D20582" w:rsidR="00527387" w:rsidRPr="007B7CC8" w:rsidRDefault="005D5DA4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ox-</w:t>
            </w:r>
            <w:r w:rsidR="00527387" w:rsidRPr="007B7CC8">
              <w:rPr>
                <w:rFonts w:ascii="Times New Roman" w:hAnsi="Times New Roman" w:cs="Times New Roman"/>
                <w:color w:val="000000" w:themeColor="text1"/>
                <w:szCs w:val="21"/>
              </w:rPr>
              <w:t>Sirt1</w:t>
            </w:r>
          </w:p>
        </w:tc>
        <w:tc>
          <w:tcPr>
            <w:tcW w:w="6038" w:type="dxa"/>
            <w:tcBorders>
              <w:top w:val="single" w:sz="6" w:space="0" w:color="auto"/>
            </w:tcBorders>
            <w:vAlign w:val="center"/>
          </w:tcPr>
          <w:p w14:paraId="4026EB1C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B7CC8">
              <w:rPr>
                <w:rFonts w:ascii="Times New Roman" w:hAnsi="Times New Roman" w:cs="Times New Roman"/>
                <w:szCs w:val="21"/>
              </w:rPr>
              <w:t>7909, 5’-GGTTGACTTAGGTCTTGTCTG-3’</w:t>
            </w:r>
          </w:p>
        </w:tc>
      </w:tr>
      <w:tr w:rsidR="00527387" w:rsidRPr="007B7CC8" w14:paraId="3C132C48" w14:textId="77777777" w:rsidTr="003539D9">
        <w:trPr>
          <w:jc w:val="center"/>
        </w:trPr>
        <w:tc>
          <w:tcPr>
            <w:tcW w:w="2268" w:type="dxa"/>
            <w:vMerge/>
            <w:vAlign w:val="center"/>
          </w:tcPr>
          <w:p w14:paraId="672B22BA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6038" w:type="dxa"/>
            <w:vAlign w:val="center"/>
          </w:tcPr>
          <w:p w14:paraId="7CE0185A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B7CC8">
              <w:rPr>
                <w:rFonts w:ascii="Times New Roman" w:hAnsi="Times New Roman" w:cs="Times New Roman"/>
                <w:szCs w:val="21"/>
              </w:rPr>
              <w:t>7911, 5’-AGGCGGATTTCTGAGTTC GA-3’</w:t>
            </w:r>
          </w:p>
        </w:tc>
      </w:tr>
      <w:tr w:rsidR="00527387" w:rsidRPr="007B7CC8" w14:paraId="6A2AECC6" w14:textId="77777777" w:rsidTr="003539D9">
        <w:trPr>
          <w:jc w:val="center"/>
        </w:trPr>
        <w:tc>
          <w:tcPr>
            <w:tcW w:w="2268" w:type="dxa"/>
            <w:vMerge/>
            <w:vAlign w:val="center"/>
          </w:tcPr>
          <w:p w14:paraId="46969C19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6038" w:type="dxa"/>
            <w:vAlign w:val="center"/>
          </w:tcPr>
          <w:p w14:paraId="1AEF5209" w14:textId="77777777" w:rsidR="00527387" w:rsidRPr="007B7CC8" w:rsidRDefault="00527387" w:rsidP="00F66DE2">
            <w:pPr>
              <w:widowControl/>
              <w:adjustRightInd w:val="0"/>
              <w:snapToGrid w:val="0"/>
              <w:spacing w:line="480" w:lineRule="auto"/>
              <w:ind w:firstLineChars="500" w:firstLine="105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B7CC8">
              <w:rPr>
                <w:rFonts w:ascii="Times New Roman" w:hAnsi="Times New Roman" w:cs="Times New Roman"/>
                <w:szCs w:val="21"/>
              </w:rPr>
              <w:t>7912, 5’-CGTCCCTTGTAATGTTTCCC-3’</w:t>
            </w:r>
          </w:p>
        </w:tc>
      </w:tr>
      <w:tr w:rsidR="00527387" w:rsidRPr="007B7CC8" w14:paraId="1DD9C0F2" w14:textId="77777777" w:rsidTr="003539D9">
        <w:trPr>
          <w:jc w:val="center"/>
        </w:trPr>
        <w:tc>
          <w:tcPr>
            <w:tcW w:w="2268" w:type="dxa"/>
            <w:vMerge w:val="restart"/>
            <w:vAlign w:val="center"/>
          </w:tcPr>
          <w:p w14:paraId="0BCA490A" w14:textId="3342AEB7" w:rsidR="00527387" w:rsidRPr="007B7CC8" w:rsidRDefault="003539D9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9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l2a1-CreER</w:t>
            </w:r>
            <w:r w:rsidRPr="003539D9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T</w:t>
            </w:r>
          </w:p>
        </w:tc>
        <w:tc>
          <w:tcPr>
            <w:tcW w:w="6038" w:type="dxa"/>
            <w:vAlign w:val="center"/>
          </w:tcPr>
          <w:p w14:paraId="6A60C7B1" w14:textId="1E23EFEC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B7CC8">
              <w:rPr>
                <w:rFonts w:ascii="Times New Roman" w:hAnsi="Times New Roman" w:cs="Times New Roman"/>
                <w:szCs w:val="21"/>
              </w:rPr>
              <w:t>Forward, 5’-CACTGCGGGCTCTACTTCAT-3’</w:t>
            </w:r>
          </w:p>
        </w:tc>
      </w:tr>
      <w:tr w:rsidR="00527387" w:rsidRPr="007B7CC8" w14:paraId="778CDE4E" w14:textId="77777777" w:rsidTr="003539D9">
        <w:trPr>
          <w:jc w:val="center"/>
        </w:trPr>
        <w:tc>
          <w:tcPr>
            <w:tcW w:w="2268" w:type="dxa"/>
            <w:vMerge/>
            <w:vAlign w:val="center"/>
          </w:tcPr>
          <w:p w14:paraId="45CBD01E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6038" w:type="dxa"/>
            <w:vAlign w:val="center"/>
          </w:tcPr>
          <w:p w14:paraId="36FBDE53" w14:textId="77777777" w:rsidR="00527387" w:rsidRPr="007B7CC8" w:rsidRDefault="00527387" w:rsidP="0036040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B7CC8">
              <w:rPr>
                <w:rFonts w:ascii="Times New Roman" w:hAnsi="Times New Roman" w:cs="Times New Roman"/>
                <w:szCs w:val="21"/>
              </w:rPr>
              <w:t>Reverse, 5’ -ACCAGCAGCACTTTTGGA AG-3’</w:t>
            </w:r>
          </w:p>
        </w:tc>
      </w:tr>
    </w:tbl>
    <w:p w14:paraId="2D588A7C" w14:textId="4F35CCFE" w:rsidR="0073364C" w:rsidRDefault="0073364C" w:rsidP="00AB7FB4">
      <w:pPr>
        <w:rPr>
          <w:rFonts w:hint="eastAsia"/>
        </w:rPr>
      </w:pPr>
    </w:p>
    <w:p w14:paraId="5E060849" w14:textId="2878B475" w:rsidR="00527387" w:rsidRDefault="00527387" w:rsidP="00AB7FB4">
      <w:pPr>
        <w:rPr>
          <w:rFonts w:hint="eastAsia"/>
        </w:rPr>
      </w:pPr>
    </w:p>
    <w:p w14:paraId="39AFC179" w14:textId="77777777" w:rsidR="00527387" w:rsidRPr="00527387" w:rsidRDefault="00527387" w:rsidP="00AB7FB4">
      <w:pPr>
        <w:rPr>
          <w:rFonts w:hint="eastAsia"/>
        </w:rPr>
      </w:pPr>
    </w:p>
    <w:sectPr w:rsidR="00527387" w:rsidRPr="00527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B2920" w14:textId="77777777" w:rsidR="00735E04" w:rsidRDefault="00735E04" w:rsidP="009552D2">
      <w:pPr>
        <w:rPr>
          <w:rFonts w:hint="eastAsia"/>
        </w:rPr>
      </w:pPr>
      <w:r>
        <w:separator/>
      </w:r>
    </w:p>
  </w:endnote>
  <w:endnote w:type="continuationSeparator" w:id="0">
    <w:p w14:paraId="2FBA3097" w14:textId="77777777" w:rsidR="00735E04" w:rsidRDefault="00735E04" w:rsidP="009552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193F9" w14:textId="77777777" w:rsidR="00735E04" w:rsidRDefault="00735E04" w:rsidP="009552D2">
      <w:pPr>
        <w:rPr>
          <w:rFonts w:hint="eastAsia"/>
        </w:rPr>
      </w:pPr>
      <w:r>
        <w:separator/>
      </w:r>
    </w:p>
  </w:footnote>
  <w:footnote w:type="continuationSeparator" w:id="0">
    <w:p w14:paraId="78BFE545" w14:textId="77777777" w:rsidR="00735E04" w:rsidRDefault="00735E04" w:rsidP="009552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1AD"/>
    <w:rsid w:val="000F4A06"/>
    <w:rsid w:val="0010565C"/>
    <w:rsid w:val="001A2544"/>
    <w:rsid w:val="00233372"/>
    <w:rsid w:val="002548A0"/>
    <w:rsid w:val="00276992"/>
    <w:rsid w:val="002A31AD"/>
    <w:rsid w:val="00331E0B"/>
    <w:rsid w:val="003539D9"/>
    <w:rsid w:val="00361708"/>
    <w:rsid w:val="003D0186"/>
    <w:rsid w:val="003F79FA"/>
    <w:rsid w:val="00403332"/>
    <w:rsid w:val="00432DB0"/>
    <w:rsid w:val="0043344D"/>
    <w:rsid w:val="004840F3"/>
    <w:rsid w:val="004973A8"/>
    <w:rsid w:val="004D6EAA"/>
    <w:rsid w:val="004F6BAB"/>
    <w:rsid w:val="00506F5B"/>
    <w:rsid w:val="0052139D"/>
    <w:rsid w:val="00527387"/>
    <w:rsid w:val="005D5DA4"/>
    <w:rsid w:val="00621B52"/>
    <w:rsid w:val="0065173D"/>
    <w:rsid w:val="0073364C"/>
    <w:rsid w:val="00735E04"/>
    <w:rsid w:val="00740A0C"/>
    <w:rsid w:val="008174E3"/>
    <w:rsid w:val="008A71CE"/>
    <w:rsid w:val="008D6948"/>
    <w:rsid w:val="009552D2"/>
    <w:rsid w:val="00970A98"/>
    <w:rsid w:val="009C0AF2"/>
    <w:rsid w:val="009E479B"/>
    <w:rsid w:val="00A06DE7"/>
    <w:rsid w:val="00A36862"/>
    <w:rsid w:val="00A76C76"/>
    <w:rsid w:val="00AB7FB4"/>
    <w:rsid w:val="00AE51DF"/>
    <w:rsid w:val="00BE0BCC"/>
    <w:rsid w:val="00C12FF7"/>
    <w:rsid w:val="00C16616"/>
    <w:rsid w:val="00C82904"/>
    <w:rsid w:val="00D525CF"/>
    <w:rsid w:val="00E6542F"/>
    <w:rsid w:val="00ED47BA"/>
    <w:rsid w:val="00F47696"/>
    <w:rsid w:val="00F66DE2"/>
    <w:rsid w:val="00FA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BC3B4"/>
  <w15:chartTrackingRefBased/>
  <w15:docId w15:val="{E4DE037D-FDA6-431D-A7F4-248682B1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2D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55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55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527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晋 鑫鑫</dc:creator>
  <cp:keywords/>
  <dc:description/>
  <cp:lastModifiedBy>鑫鑫 晋</cp:lastModifiedBy>
  <cp:revision>5</cp:revision>
  <dcterms:created xsi:type="dcterms:W3CDTF">2025-06-17T15:22:00Z</dcterms:created>
  <dcterms:modified xsi:type="dcterms:W3CDTF">2025-06-22T14:15:00Z</dcterms:modified>
</cp:coreProperties>
</file>